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AFB5E" w14:textId="63F5EF3A" w:rsidR="00296A75" w:rsidRPr="00BB4701" w:rsidRDefault="0050625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1"/>
      <w:r w:rsidRPr="00BB4701"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296A75" w:rsidRPr="00BB470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="00094301" w:rsidRPr="00BB4701">
        <w:rPr>
          <w:rFonts w:ascii="Times New Roman" w:hAnsi="Times New Roman" w:cs="Times New Roman" w:hint="eastAsia"/>
          <w:sz w:val="20"/>
          <w:szCs w:val="20"/>
        </w:rPr>
        <w:t>Kolmogorov-Smirnov tests</w:t>
      </w:r>
      <w:r w:rsidR="00296A75" w:rsidRPr="00BB4701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="00914C5C" w:rsidRPr="00BB4701">
        <w:rPr>
          <w:rFonts w:ascii="Times New Roman" w:hAnsi="Times New Roman" w:cs="Times New Roman" w:hint="eastAsia"/>
          <w:sz w:val="20"/>
          <w:szCs w:val="20"/>
        </w:rPr>
        <w:t>systemic immunoinflammatory biomarkers</w:t>
      </w:r>
      <w:r w:rsidR="00296A75" w:rsidRPr="00BB4701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2438"/>
        <w:gridCol w:w="2438"/>
        <w:gridCol w:w="2438"/>
      </w:tblGrid>
      <w:tr w:rsidR="00BB4701" w:rsidRPr="00BB4701" w14:paraId="3D2351F2" w14:textId="77777777" w:rsidTr="00BA56C9">
        <w:trPr>
          <w:trHeight w:val="346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24C8723" w14:textId="5E1C37B6" w:rsidR="0086566B" w:rsidRPr="00BB4701" w:rsidRDefault="0086566B" w:rsidP="008656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xposure variabl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920EE" w14:textId="2EFE7C3B" w:rsidR="0086566B" w:rsidRPr="00BB4701" w:rsidRDefault="0086566B" w:rsidP="008656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-statisti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134C9" w14:textId="4BAD7389" w:rsidR="0086566B" w:rsidRPr="00BB4701" w:rsidRDefault="0086566B" w:rsidP="008656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-</w:t>
            </w:r>
            <w:r w:rsidRPr="00BB4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2D345" w14:textId="29A531D7" w:rsidR="0086566B" w:rsidRPr="00BB4701" w:rsidRDefault="0086566B" w:rsidP="008656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nclusion of normality</w:t>
            </w:r>
          </w:p>
        </w:tc>
      </w:tr>
      <w:tr w:rsidR="00BB4701" w:rsidRPr="00BB4701" w14:paraId="795B1427" w14:textId="77777777" w:rsidTr="00BA56C9">
        <w:trPr>
          <w:trHeight w:val="346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F0B7314" w14:textId="2CF9C324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54A88A7" w14:textId="04C015D9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76945F5" w14:textId="5812CA2C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CADB94B" w14:textId="63E2D77E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Reject normality</w:t>
            </w:r>
          </w:p>
        </w:tc>
      </w:tr>
      <w:tr w:rsidR="00BB4701" w:rsidRPr="00BB4701" w14:paraId="1F45B00F" w14:textId="77777777" w:rsidTr="00BA56C9">
        <w:trPr>
          <w:trHeight w:val="346"/>
        </w:trPr>
        <w:tc>
          <w:tcPr>
            <w:tcW w:w="1250" w:type="pct"/>
            <w:vAlign w:val="center"/>
          </w:tcPr>
          <w:p w14:paraId="3621146E" w14:textId="1071F0FE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SIRI</w:t>
            </w:r>
          </w:p>
        </w:tc>
        <w:tc>
          <w:tcPr>
            <w:tcW w:w="1250" w:type="pct"/>
            <w:vAlign w:val="center"/>
          </w:tcPr>
          <w:p w14:paraId="2E1987F8" w14:textId="7E36E92E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250" w:type="pct"/>
            <w:vAlign w:val="center"/>
          </w:tcPr>
          <w:p w14:paraId="2481FDED" w14:textId="1B9C90A9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50" w:type="pct"/>
            <w:vAlign w:val="center"/>
          </w:tcPr>
          <w:p w14:paraId="29F735DB" w14:textId="60665C1D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Reject normality</w:t>
            </w:r>
          </w:p>
        </w:tc>
      </w:tr>
      <w:tr w:rsidR="00BB4701" w:rsidRPr="00BB4701" w14:paraId="13763E28" w14:textId="77777777" w:rsidTr="00BA56C9">
        <w:trPr>
          <w:trHeight w:val="346"/>
        </w:trPr>
        <w:tc>
          <w:tcPr>
            <w:tcW w:w="1250" w:type="pct"/>
            <w:vAlign w:val="center"/>
          </w:tcPr>
          <w:p w14:paraId="4F7FF881" w14:textId="51E8B1A1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AISI</w:t>
            </w:r>
          </w:p>
        </w:tc>
        <w:tc>
          <w:tcPr>
            <w:tcW w:w="1250" w:type="pct"/>
            <w:vAlign w:val="center"/>
          </w:tcPr>
          <w:p w14:paraId="7B6D4A85" w14:textId="66F3594F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250" w:type="pct"/>
            <w:vAlign w:val="center"/>
          </w:tcPr>
          <w:p w14:paraId="2AD0D278" w14:textId="20B61427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50" w:type="pct"/>
            <w:vAlign w:val="center"/>
          </w:tcPr>
          <w:p w14:paraId="28270CB4" w14:textId="042FD797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Reject normality</w:t>
            </w:r>
          </w:p>
        </w:tc>
      </w:tr>
      <w:tr w:rsidR="00BB4701" w:rsidRPr="00BB4701" w14:paraId="6BA19783" w14:textId="77777777" w:rsidTr="00BA56C9">
        <w:trPr>
          <w:trHeight w:val="346"/>
        </w:trPr>
        <w:tc>
          <w:tcPr>
            <w:tcW w:w="1250" w:type="pct"/>
            <w:vAlign w:val="center"/>
          </w:tcPr>
          <w:p w14:paraId="3A3B2EF1" w14:textId="3A6E70E8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250" w:type="pct"/>
            <w:vAlign w:val="center"/>
          </w:tcPr>
          <w:p w14:paraId="0B84A60D" w14:textId="39EE3ED6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250" w:type="pct"/>
            <w:vAlign w:val="center"/>
          </w:tcPr>
          <w:p w14:paraId="7AE2F3AC" w14:textId="03ED6752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50" w:type="pct"/>
            <w:vAlign w:val="center"/>
          </w:tcPr>
          <w:p w14:paraId="6FAAFB1A" w14:textId="45A16485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Reject normality</w:t>
            </w:r>
          </w:p>
        </w:tc>
      </w:tr>
      <w:tr w:rsidR="00BB4701" w:rsidRPr="00BB4701" w14:paraId="0A9E0EC3" w14:textId="77777777" w:rsidTr="00BA56C9">
        <w:trPr>
          <w:trHeight w:val="346"/>
        </w:trPr>
        <w:tc>
          <w:tcPr>
            <w:tcW w:w="1250" w:type="pct"/>
            <w:vAlign w:val="center"/>
          </w:tcPr>
          <w:p w14:paraId="279FC679" w14:textId="5B9A10D7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250" w:type="pct"/>
            <w:vAlign w:val="center"/>
          </w:tcPr>
          <w:p w14:paraId="378DD844" w14:textId="4084EFBB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250" w:type="pct"/>
            <w:vAlign w:val="center"/>
          </w:tcPr>
          <w:p w14:paraId="57AE670B" w14:textId="46EDBACA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50" w:type="pct"/>
            <w:vAlign w:val="center"/>
          </w:tcPr>
          <w:p w14:paraId="58B3EFA1" w14:textId="2923B9C4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Reject normality</w:t>
            </w:r>
          </w:p>
        </w:tc>
      </w:tr>
      <w:tr w:rsidR="00BB4701" w:rsidRPr="00BB4701" w14:paraId="6EAE6EC0" w14:textId="77777777" w:rsidTr="00BA56C9">
        <w:trPr>
          <w:trHeight w:val="346"/>
        </w:trPr>
        <w:tc>
          <w:tcPr>
            <w:tcW w:w="1250" w:type="pct"/>
            <w:vAlign w:val="center"/>
          </w:tcPr>
          <w:p w14:paraId="2872E46A" w14:textId="5A9A5AA2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MLR</w:t>
            </w:r>
          </w:p>
        </w:tc>
        <w:tc>
          <w:tcPr>
            <w:tcW w:w="1250" w:type="pct"/>
            <w:vAlign w:val="center"/>
          </w:tcPr>
          <w:p w14:paraId="5AB16F3A" w14:textId="6E93EF29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250" w:type="pct"/>
            <w:vAlign w:val="center"/>
          </w:tcPr>
          <w:p w14:paraId="6404F12A" w14:textId="3C4AF0D4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50" w:type="pct"/>
            <w:vAlign w:val="center"/>
          </w:tcPr>
          <w:p w14:paraId="2CA4C415" w14:textId="2205D573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Reject normality</w:t>
            </w:r>
          </w:p>
        </w:tc>
      </w:tr>
      <w:tr w:rsidR="00BB4701" w:rsidRPr="00BB4701" w14:paraId="5CD3E17F" w14:textId="77777777" w:rsidTr="00BA56C9">
        <w:trPr>
          <w:trHeight w:val="346"/>
        </w:trPr>
        <w:tc>
          <w:tcPr>
            <w:tcW w:w="1250" w:type="pct"/>
            <w:vAlign w:val="center"/>
          </w:tcPr>
          <w:p w14:paraId="24632F68" w14:textId="2F4A39B9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Ln</w:t>
            </w: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1250" w:type="pct"/>
            <w:vAlign w:val="center"/>
          </w:tcPr>
          <w:p w14:paraId="0C1E6327" w14:textId="183C6989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FC2DD9"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50" w:type="pct"/>
            <w:vAlign w:val="center"/>
          </w:tcPr>
          <w:p w14:paraId="04CE95C1" w14:textId="60A969E9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FC2DD9"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250" w:type="pct"/>
            <w:vAlign w:val="center"/>
          </w:tcPr>
          <w:p w14:paraId="0453C4A4" w14:textId="625BFD3C" w:rsidR="00705EA6" w:rsidRPr="00BB4701" w:rsidRDefault="00FC2DD9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705EA6" w:rsidRPr="00BB4701">
              <w:rPr>
                <w:rFonts w:ascii="Times New Roman" w:hAnsi="Times New Roman" w:cs="Times New Roman"/>
                <w:sz w:val="20"/>
                <w:szCs w:val="20"/>
              </w:rPr>
              <w:t>Reject normality</w:t>
            </w:r>
          </w:p>
        </w:tc>
      </w:tr>
      <w:tr w:rsidR="00BB4701" w:rsidRPr="00BB4701" w14:paraId="1EC62D25" w14:textId="77777777" w:rsidTr="00BA56C9">
        <w:trPr>
          <w:trHeight w:val="346"/>
        </w:trPr>
        <w:tc>
          <w:tcPr>
            <w:tcW w:w="1250" w:type="pct"/>
            <w:vAlign w:val="center"/>
          </w:tcPr>
          <w:p w14:paraId="36D12477" w14:textId="193215AC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Ln</w:t>
            </w: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SIRI</w:t>
            </w:r>
          </w:p>
        </w:tc>
        <w:tc>
          <w:tcPr>
            <w:tcW w:w="1250" w:type="pct"/>
            <w:vAlign w:val="center"/>
          </w:tcPr>
          <w:p w14:paraId="1070CC5D" w14:textId="01621919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250" w:type="pct"/>
            <w:vAlign w:val="center"/>
          </w:tcPr>
          <w:p w14:paraId="525CCB2C" w14:textId="2B69957F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250" w:type="pct"/>
            <w:vAlign w:val="center"/>
          </w:tcPr>
          <w:p w14:paraId="4CEB4A73" w14:textId="0C98F292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Reject normality</w:t>
            </w:r>
          </w:p>
        </w:tc>
      </w:tr>
      <w:tr w:rsidR="00BB4701" w:rsidRPr="00BB4701" w14:paraId="1C7E3A79" w14:textId="77777777" w:rsidTr="00BA56C9">
        <w:trPr>
          <w:trHeight w:val="346"/>
        </w:trPr>
        <w:tc>
          <w:tcPr>
            <w:tcW w:w="1250" w:type="pct"/>
            <w:vAlign w:val="center"/>
          </w:tcPr>
          <w:p w14:paraId="79B8A545" w14:textId="73939E11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Ln</w:t>
            </w: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AISI</w:t>
            </w:r>
          </w:p>
        </w:tc>
        <w:tc>
          <w:tcPr>
            <w:tcW w:w="1250" w:type="pct"/>
            <w:vAlign w:val="center"/>
          </w:tcPr>
          <w:p w14:paraId="3BA949FE" w14:textId="772D1B41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250" w:type="pct"/>
            <w:vAlign w:val="center"/>
          </w:tcPr>
          <w:p w14:paraId="68886DE9" w14:textId="187B7C42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250" w:type="pct"/>
            <w:vAlign w:val="center"/>
          </w:tcPr>
          <w:p w14:paraId="54ED7F46" w14:textId="545ABC54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Not reject normality</w:t>
            </w:r>
          </w:p>
        </w:tc>
      </w:tr>
      <w:tr w:rsidR="00BB4701" w:rsidRPr="00BB4701" w14:paraId="2B3A7221" w14:textId="77777777" w:rsidTr="00BA56C9">
        <w:trPr>
          <w:trHeight w:val="346"/>
        </w:trPr>
        <w:tc>
          <w:tcPr>
            <w:tcW w:w="1250" w:type="pct"/>
            <w:vAlign w:val="center"/>
          </w:tcPr>
          <w:p w14:paraId="4B44CE28" w14:textId="5D4E62E1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Ln</w:t>
            </w: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250" w:type="pct"/>
            <w:vAlign w:val="center"/>
          </w:tcPr>
          <w:p w14:paraId="29A5AAED" w14:textId="3688DAA7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250" w:type="pct"/>
            <w:vAlign w:val="center"/>
          </w:tcPr>
          <w:p w14:paraId="539B0A22" w14:textId="3B39102F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50" w:type="pct"/>
            <w:vAlign w:val="center"/>
          </w:tcPr>
          <w:p w14:paraId="7DE0917D" w14:textId="172EBAE9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Reject normality</w:t>
            </w:r>
          </w:p>
        </w:tc>
      </w:tr>
      <w:tr w:rsidR="00BB4701" w:rsidRPr="00BB4701" w14:paraId="425CBC37" w14:textId="77777777" w:rsidTr="00BA56C9">
        <w:trPr>
          <w:trHeight w:val="346"/>
        </w:trPr>
        <w:tc>
          <w:tcPr>
            <w:tcW w:w="1250" w:type="pct"/>
            <w:vAlign w:val="center"/>
          </w:tcPr>
          <w:p w14:paraId="00432569" w14:textId="10CF1BE0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Ln</w:t>
            </w: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250" w:type="pct"/>
            <w:vAlign w:val="center"/>
          </w:tcPr>
          <w:p w14:paraId="2AFED42F" w14:textId="07A871DB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250" w:type="pct"/>
            <w:vAlign w:val="center"/>
          </w:tcPr>
          <w:p w14:paraId="0D1EDAE8" w14:textId="6424A477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250" w:type="pct"/>
            <w:vAlign w:val="center"/>
          </w:tcPr>
          <w:p w14:paraId="73C0B13F" w14:textId="6CC65520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Not reject normality</w:t>
            </w:r>
          </w:p>
        </w:tc>
      </w:tr>
      <w:tr w:rsidR="00BB4701" w:rsidRPr="00BB4701" w14:paraId="6AAE21AE" w14:textId="77777777" w:rsidTr="00BA56C9">
        <w:trPr>
          <w:trHeight w:val="346"/>
        </w:trPr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7498B5E1" w14:textId="26F8738E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Ln</w:t>
            </w: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MLR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218675CC" w14:textId="6B94C071" w:rsidR="00705EA6" w:rsidRPr="00BB4701" w:rsidRDefault="00705EA6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06F2A"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3E61CCBB" w14:textId="23FC5E5B" w:rsidR="00705EA6" w:rsidRPr="00BB4701" w:rsidRDefault="00706F2A" w:rsidP="00705E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48F7EF8F" w14:textId="70BC3B37" w:rsidR="00705EA6" w:rsidRPr="00BB4701" w:rsidRDefault="00706F2A" w:rsidP="00705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705EA6" w:rsidRPr="00BB4701">
              <w:rPr>
                <w:rFonts w:ascii="Times New Roman" w:hAnsi="Times New Roman" w:cs="Times New Roman"/>
                <w:sz w:val="20"/>
                <w:szCs w:val="20"/>
              </w:rPr>
              <w:t>Reject normality</w:t>
            </w:r>
          </w:p>
        </w:tc>
      </w:tr>
    </w:tbl>
    <w:p w14:paraId="2EFB57D3" w14:textId="638A54DA" w:rsidR="00296A75" w:rsidRPr="00BB4701" w:rsidRDefault="00296A75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296A75" w:rsidRPr="00BB4701" w:rsidSect="00372EFF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99F13" w14:textId="77777777" w:rsidR="00C725FB" w:rsidRDefault="00C725FB" w:rsidP="00F56C4A">
      <w:pPr>
        <w:rPr>
          <w:rFonts w:hint="eastAsia"/>
        </w:rPr>
      </w:pPr>
      <w:r>
        <w:separator/>
      </w:r>
    </w:p>
  </w:endnote>
  <w:endnote w:type="continuationSeparator" w:id="0">
    <w:p w14:paraId="18EB0AEC" w14:textId="77777777" w:rsidR="00C725FB" w:rsidRDefault="00C725FB" w:rsidP="00F56C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14F28" w14:textId="77777777" w:rsidR="00C725FB" w:rsidRDefault="00C725FB" w:rsidP="00F56C4A">
      <w:pPr>
        <w:rPr>
          <w:rFonts w:hint="eastAsia"/>
        </w:rPr>
      </w:pPr>
      <w:r>
        <w:separator/>
      </w:r>
    </w:p>
  </w:footnote>
  <w:footnote w:type="continuationSeparator" w:id="0">
    <w:p w14:paraId="78B91711" w14:textId="77777777" w:rsidR="00C725FB" w:rsidRDefault="00C725FB" w:rsidP="00F56C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42F"/>
    <w:rsid w:val="00001512"/>
    <w:rsid w:val="00005C0A"/>
    <w:rsid w:val="00010A55"/>
    <w:rsid w:val="000129AB"/>
    <w:rsid w:val="0003033E"/>
    <w:rsid w:val="00042A58"/>
    <w:rsid w:val="00042F58"/>
    <w:rsid w:val="0006696C"/>
    <w:rsid w:val="00070004"/>
    <w:rsid w:val="000740D7"/>
    <w:rsid w:val="00094301"/>
    <w:rsid w:val="000A0266"/>
    <w:rsid w:val="000A4DCF"/>
    <w:rsid w:val="000A5583"/>
    <w:rsid w:val="000B55BD"/>
    <w:rsid w:val="000C204A"/>
    <w:rsid w:val="000F1CB2"/>
    <w:rsid w:val="000F7B67"/>
    <w:rsid w:val="00112028"/>
    <w:rsid w:val="00127AE8"/>
    <w:rsid w:val="00133400"/>
    <w:rsid w:val="001334CE"/>
    <w:rsid w:val="00146855"/>
    <w:rsid w:val="00151911"/>
    <w:rsid w:val="00161BAE"/>
    <w:rsid w:val="00167A3B"/>
    <w:rsid w:val="001776E6"/>
    <w:rsid w:val="00180AA8"/>
    <w:rsid w:val="00184043"/>
    <w:rsid w:val="00187AE3"/>
    <w:rsid w:val="00187C70"/>
    <w:rsid w:val="001966CD"/>
    <w:rsid w:val="001A0F2C"/>
    <w:rsid w:val="001A2681"/>
    <w:rsid w:val="001B3C7A"/>
    <w:rsid w:val="001C2C0F"/>
    <w:rsid w:val="001C5BD7"/>
    <w:rsid w:val="001D6A6C"/>
    <w:rsid w:val="001D71BD"/>
    <w:rsid w:val="001F136D"/>
    <w:rsid w:val="001F55CC"/>
    <w:rsid w:val="0020077A"/>
    <w:rsid w:val="00204B82"/>
    <w:rsid w:val="00220EC7"/>
    <w:rsid w:val="00223631"/>
    <w:rsid w:val="002603B9"/>
    <w:rsid w:val="00291755"/>
    <w:rsid w:val="00296A75"/>
    <w:rsid w:val="002B593F"/>
    <w:rsid w:val="002B59C3"/>
    <w:rsid w:val="002C6A6B"/>
    <w:rsid w:val="002D3523"/>
    <w:rsid w:val="002F2164"/>
    <w:rsid w:val="003057C1"/>
    <w:rsid w:val="003145E8"/>
    <w:rsid w:val="003204E9"/>
    <w:rsid w:val="00323E9F"/>
    <w:rsid w:val="00342316"/>
    <w:rsid w:val="003458A7"/>
    <w:rsid w:val="00350F5F"/>
    <w:rsid w:val="00361484"/>
    <w:rsid w:val="003614F4"/>
    <w:rsid w:val="003725D8"/>
    <w:rsid w:val="00372EFF"/>
    <w:rsid w:val="00381910"/>
    <w:rsid w:val="003A7C32"/>
    <w:rsid w:val="003C03B1"/>
    <w:rsid w:val="003C0CED"/>
    <w:rsid w:val="003C429D"/>
    <w:rsid w:val="003C587A"/>
    <w:rsid w:val="003D16B7"/>
    <w:rsid w:val="003D6C20"/>
    <w:rsid w:val="003E1353"/>
    <w:rsid w:val="003F6EEF"/>
    <w:rsid w:val="004023AD"/>
    <w:rsid w:val="00460F83"/>
    <w:rsid w:val="00475BFF"/>
    <w:rsid w:val="0048522C"/>
    <w:rsid w:val="004A3C7E"/>
    <w:rsid w:val="004A4CB2"/>
    <w:rsid w:val="004A6F8E"/>
    <w:rsid w:val="004B02D4"/>
    <w:rsid w:val="004B71C2"/>
    <w:rsid w:val="004E0D65"/>
    <w:rsid w:val="004E4F30"/>
    <w:rsid w:val="004E61B1"/>
    <w:rsid w:val="004E6C86"/>
    <w:rsid w:val="004F2264"/>
    <w:rsid w:val="004F65A2"/>
    <w:rsid w:val="0050625A"/>
    <w:rsid w:val="0051132B"/>
    <w:rsid w:val="005125BF"/>
    <w:rsid w:val="00547A67"/>
    <w:rsid w:val="005514D1"/>
    <w:rsid w:val="005523C4"/>
    <w:rsid w:val="005729A5"/>
    <w:rsid w:val="00574EF3"/>
    <w:rsid w:val="005839E1"/>
    <w:rsid w:val="005940B8"/>
    <w:rsid w:val="005B1F63"/>
    <w:rsid w:val="005B6C15"/>
    <w:rsid w:val="005C66D6"/>
    <w:rsid w:val="005C6C49"/>
    <w:rsid w:val="005D3AD0"/>
    <w:rsid w:val="005E7365"/>
    <w:rsid w:val="005F1AFF"/>
    <w:rsid w:val="005F3D1F"/>
    <w:rsid w:val="005F53BA"/>
    <w:rsid w:val="00604F9F"/>
    <w:rsid w:val="00610CD4"/>
    <w:rsid w:val="00616E2E"/>
    <w:rsid w:val="00623880"/>
    <w:rsid w:val="00625BA4"/>
    <w:rsid w:val="006304BE"/>
    <w:rsid w:val="00633797"/>
    <w:rsid w:val="006359CF"/>
    <w:rsid w:val="00642333"/>
    <w:rsid w:val="00650CD9"/>
    <w:rsid w:val="00654EF9"/>
    <w:rsid w:val="00657819"/>
    <w:rsid w:val="0066360B"/>
    <w:rsid w:val="00663A7B"/>
    <w:rsid w:val="00665FB4"/>
    <w:rsid w:val="00667DBC"/>
    <w:rsid w:val="006809DF"/>
    <w:rsid w:val="00680F6F"/>
    <w:rsid w:val="006825BB"/>
    <w:rsid w:val="006B62D4"/>
    <w:rsid w:val="006C2CCA"/>
    <w:rsid w:val="006C676F"/>
    <w:rsid w:val="006C732D"/>
    <w:rsid w:val="006D22CF"/>
    <w:rsid w:val="006D27D8"/>
    <w:rsid w:val="006F26C7"/>
    <w:rsid w:val="006F5768"/>
    <w:rsid w:val="006F628B"/>
    <w:rsid w:val="006F6940"/>
    <w:rsid w:val="007010CB"/>
    <w:rsid w:val="00705BFB"/>
    <w:rsid w:val="00705EA6"/>
    <w:rsid w:val="00706C98"/>
    <w:rsid w:val="00706F2A"/>
    <w:rsid w:val="00707F19"/>
    <w:rsid w:val="0071006D"/>
    <w:rsid w:val="00735ACE"/>
    <w:rsid w:val="00736D62"/>
    <w:rsid w:val="00751BAD"/>
    <w:rsid w:val="0075582A"/>
    <w:rsid w:val="00763AF2"/>
    <w:rsid w:val="00765AEA"/>
    <w:rsid w:val="00770343"/>
    <w:rsid w:val="00776652"/>
    <w:rsid w:val="007A1BC2"/>
    <w:rsid w:val="007A53E3"/>
    <w:rsid w:val="007B16F2"/>
    <w:rsid w:val="007C3258"/>
    <w:rsid w:val="007D0296"/>
    <w:rsid w:val="007D1C8E"/>
    <w:rsid w:val="007D24C9"/>
    <w:rsid w:val="007D2B70"/>
    <w:rsid w:val="007F0AA7"/>
    <w:rsid w:val="007F5881"/>
    <w:rsid w:val="007F773F"/>
    <w:rsid w:val="00806461"/>
    <w:rsid w:val="008108C7"/>
    <w:rsid w:val="0081716E"/>
    <w:rsid w:val="008248F2"/>
    <w:rsid w:val="00832614"/>
    <w:rsid w:val="008328FF"/>
    <w:rsid w:val="00833BC6"/>
    <w:rsid w:val="00834EC4"/>
    <w:rsid w:val="0084006B"/>
    <w:rsid w:val="00841870"/>
    <w:rsid w:val="00862C95"/>
    <w:rsid w:val="00863845"/>
    <w:rsid w:val="0086566B"/>
    <w:rsid w:val="00872365"/>
    <w:rsid w:val="00881E85"/>
    <w:rsid w:val="00892C57"/>
    <w:rsid w:val="008B21BB"/>
    <w:rsid w:val="008C0F6E"/>
    <w:rsid w:val="008C7364"/>
    <w:rsid w:val="008D170D"/>
    <w:rsid w:val="008D5102"/>
    <w:rsid w:val="008D786C"/>
    <w:rsid w:val="008E1FE0"/>
    <w:rsid w:val="008E4151"/>
    <w:rsid w:val="008F20D8"/>
    <w:rsid w:val="008F43D3"/>
    <w:rsid w:val="008F71D6"/>
    <w:rsid w:val="008F7D02"/>
    <w:rsid w:val="009036D7"/>
    <w:rsid w:val="00904B81"/>
    <w:rsid w:val="00913981"/>
    <w:rsid w:val="00914C5C"/>
    <w:rsid w:val="00920469"/>
    <w:rsid w:val="009336F9"/>
    <w:rsid w:val="009351B3"/>
    <w:rsid w:val="009410AC"/>
    <w:rsid w:val="00946CC0"/>
    <w:rsid w:val="00965E46"/>
    <w:rsid w:val="009667A0"/>
    <w:rsid w:val="00990EF7"/>
    <w:rsid w:val="009917A6"/>
    <w:rsid w:val="00993684"/>
    <w:rsid w:val="0099525E"/>
    <w:rsid w:val="009A32FA"/>
    <w:rsid w:val="009B3979"/>
    <w:rsid w:val="009B5A8E"/>
    <w:rsid w:val="009C14D6"/>
    <w:rsid w:val="009C202F"/>
    <w:rsid w:val="009C21B8"/>
    <w:rsid w:val="009F000F"/>
    <w:rsid w:val="009F50BC"/>
    <w:rsid w:val="00A329B9"/>
    <w:rsid w:val="00A3307F"/>
    <w:rsid w:val="00A41982"/>
    <w:rsid w:val="00A44A1C"/>
    <w:rsid w:val="00A51B7D"/>
    <w:rsid w:val="00A61C52"/>
    <w:rsid w:val="00A72D90"/>
    <w:rsid w:val="00A82E3D"/>
    <w:rsid w:val="00A83243"/>
    <w:rsid w:val="00AA0595"/>
    <w:rsid w:val="00AA0C44"/>
    <w:rsid w:val="00AA1558"/>
    <w:rsid w:val="00AB2CE8"/>
    <w:rsid w:val="00AB6F75"/>
    <w:rsid w:val="00AC1A37"/>
    <w:rsid w:val="00AC243E"/>
    <w:rsid w:val="00AC4A28"/>
    <w:rsid w:val="00AD1044"/>
    <w:rsid w:val="00AF0052"/>
    <w:rsid w:val="00B06F47"/>
    <w:rsid w:val="00B22F8B"/>
    <w:rsid w:val="00B263F4"/>
    <w:rsid w:val="00B271D7"/>
    <w:rsid w:val="00B34966"/>
    <w:rsid w:val="00B36F75"/>
    <w:rsid w:val="00B56684"/>
    <w:rsid w:val="00B567B4"/>
    <w:rsid w:val="00B60F65"/>
    <w:rsid w:val="00B65A88"/>
    <w:rsid w:val="00B7103B"/>
    <w:rsid w:val="00B775B2"/>
    <w:rsid w:val="00B8397B"/>
    <w:rsid w:val="00BA10EA"/>
    <w:rsid w:val="00BA2767"/>
    <w:rsid w:val="00BA56C9"/>
    <w:rsid w:val="00BA7A14"/>
    <w:rsid w:val="00BB3D4D"/>
    <w:rsid w:val="00BB4701"/>
    <w:rsid w:val="00BB510E"/>
    <w:rsid w:val="00BB672E"/>
    <w:rsid w:val="00BC2077"/>
    <w:rsid w:val="00BC3BF2"/>
    <w:rsid w:val="00BD1235"/>
    <w:rsid w:val="00C04011"/>
    <w:rsid w:val="00C06492"/>
    <w:rsid w:val="00C122F0"/>
    <w:rsid w:val="00C142AC"/>
    <w:rsid w:val="00C23C7F"/>
    <w:rsid w:val="00C24A08"/>
    <w:rsid w:val="00C43644"/>
    <w:rsid w:val="00C46796"/>
    <w:rsid w:val="00C47C25"/>
    <w:rsid w:val="00C60016"/>
    <w:rsid w:val="00C70D27"/>
    <w:rsid w:val="00C725FB"/>
    <w:rsid w:val="00C72DFC"/>
    <w:rsid w:val="00C75C48"/>
    <w:rsid w:val="00C81C9A"/>
    <w:rsid w:val="00C96FE9"/>
    <w:rsid w:val="00CB187F"/>
    <w:rsid w:val="00CB60AE"/>
    <w:rsid w:val="00CB7EB8"/>
    <w:rsid w:val="00CD2158"/>
    <w:rsid w:val="00CE4573"/>
    <w:rsid w:val="00CE6234"/>
    <w:rsid w:val="00D068DE"/>
    <w:rsid w:val="00D2186B"/>
    <w:rsid w:val="00D232F4"/>
    <w:rsid w:val="00D23443"/>
    <w:rsid w:val="00D241A9"/>
    <w:rsid w:val="00D27FED"/>
    <w:rsid w:val="00D330C2"/>
    <w:rsid w:val="00D354B0"/>
    <w:rsid w:val="00D36B3D"/>
    <w:rsid w:val="00D41286"/>
    <w:rsid w:val="00D415CB"/>
    <w:rsid w:val="00D4187F"/>
    <w:rsid w:val="00D50C3A"/>
    <w:rsid w:val="00D50CEA"/>
    <w:rsid w:val="00D53284"/>
    <w:rsid w:val="00D71E0A"/>
    <w:rsid w:val="00D72CDA"/>
    <w:rsid w:val="00D76061"/>
    <w:rsid w:val="00D82AA8"/>
    <w:rsid w:val="00D85D57"/>
    <w:rsid w:val="00D94290"/>
    <w:rsid w:val="00D95B79"/>
    <w:rsid w:val="00DA5198"/>
    <w:rsid w:val="00DA649C"/>
    <w:rsid w:val="00DB3206"/>
    <w:rsid w:val="00DC34AE"/>
    <w:rsid w:val="00DC44C4"/>
    <w:rsid w:val="00DC652D"/>
    <w:rsid w:val="00DD24D9"/>
    <w:rsid w:val="00E02D00"/>
    <w:rsid w:val="00E0339E"/>
    <w:rsid w:val="00E13585"/>
    <w:rsid w:val="00E347BF"/>
    <w:rsid w:val="00E4179F"/>
    <w:rsid w:val="00E418D8"/>
    <w:rsid w:val="00E448CD"/>
    <w:rsid w:val="00E675A4"/>
    <w:rsid w:val="00E72F27"/>
    <w:rsid w:val="00E833EE"/>
    <w:rsid w:val="00EA2EF1"/>
    <w:rsid w:val="00ED7AB1"/>
    <w:rsid w:val="00EE0A67"/>
    <w:rsid w:val="00EE2916"/>
    <w:rsid w:val="00F06A4B"/>
    <w:rsid w:val="00F12048"/>
    <w:rsid w:val="00F22DAC"/>
    <w:rsid w:val="00F31502"/>
    <w:rsid w:val="00F4406C"/>
    <w:rsid w:val="00F47E4B"/>
    <w:rsid w:val="00F550D2"/>
    <w:rsid w:val="00F56C4A"/>
    <w:rsid w:val="00F65094"/>
    <w:rsid w:val="00F70F41"/>
    <w:rsid w:val="00F83EC4"/>
    <w:rsid w:val="00F84343"/>
    <w:rsid w:val="00F870F9"/>
    <w:rsid w:val="00F96274"/>
    <w:rsid w:val="00F97639"/>
    <w:rsid w:val="00FA3E11"/>
    <w:rsid w:val="00FB1221"/>
    <w:rsid w:val="00FB442F"/>
    <w:rsid w:val="00FC2DD9"/>
    <w:rsid w:val="00FD594B"/>
    <w:rsid w:val="00FF3422"/>
    <w:rsid w:val="00FF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663493"/>
  <w14:defaultImageDpi w14:val="32767"/>
  <w15:chartTrackingRefBased/>
  <w15:docId w15:val="{F94D2B56-D658-4C29-B280-5E2586B2A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0C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0C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6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6C4A"/>
    <w:rPr>
      <w:sz w:val="18"/>
      <w:szCs w:val="18"/>
    </w:rPr>
  </w:style>
  <w:style w:type="character" w:customStyle="1" w:styleId="gnvwddmdn3b">
    <w:name w:val="gnvwddmdn3b"/>
    <w:basedOn w:val="a0"/>
    <w:rsid w:val="003D16B7"/>
  </w:style>
  <w:style w:type="character" w:customStyle="1" w:styleId="cl-65224530">
    <w:name w:val="cl-65224530"/>
    <w:basedOn w:val="a0"/>
    <w:rsid w:val="00920469"/>
  </w:style>
  <w:style w:type="character" w:customStyle="1" w:styleId="cl-ab3c9d54">
    <w:name w:val="cl-ab3c9d54"/>
    <w:basedOn w:val="a0"/>
    <w:rsid w:val="00920469"/>
  </w:style>
  <w:style w:type="character" w:customStyle="1" w:styleId="cl-e46cdc4c">
    <w:name w:val="cl-e46cdc4c"/>
    <w:basedOn w:val="a0"/>
    <w:rsid w:val="00920469"/>
  </w:style>
  <w:style w:type="character" w:customStyle="1" w:styleId="cl-01de5328">
    <w:name w:val="cl-01de5328"/>
    <w:basedOn w:val="a0"/>
    <w:rsid w:val="00920469"/>
  </w:style>
  <w:style w:type="character" w:customStyle="1" w:styleId="cl-0ced54e4">
    <w:name w:val="cl-0ced54e4"/>
    <w:basedOn w:val="a0"/>
    <w:rsid w:val="00920469"/>
  </w:style>
  <w:style w:type="character" w:customStyle="1" w:styleId="cl-16c2b856">
    <w:name w:val="cl-16c2b856"/>
    <w:basedOn w:val="a0"/>
    <w:rsid w:val="00920469"/>
  </w:style>
  <w:style w:type="character" w:customStyle="1" w:styleId="cl-328350f6">
    <w:name w:val="cl-328350f6"/>
    <w:basedOn w:val="a0"/>
    <w:rsid w:val="00765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9BE36-5210-4742-A7B6-1C04FF452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9</TotalTime>
  <Pages>1</Pages>
  <Words>92</Words>
  <Characters>503</Characters>
  <Application>Microsoft Office Word</Application>
  <DocSecurity>0</DocSecurity>
  <Lines>10</Lines>
  <Paragraphs>4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凯 程</dc:creator>
  <cp:keywords/>
  <dc:description/>
  <cp:lastModifiedBy>Azir CCC</cp:lastModifiedBy>
  <cp:revision>236</cp:revision>
  <dcterms:created xsi:type="dcterms:W3CDTF">2024-03-31T04:47:00Z</dcterms:created>
  <dcterms:modified xsi:type="dcterms:W3CDTF">2025-05-23T16:24:00Z</dcterms:modified>
</cp:coreProperties>
</file>